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AC09A" w14:textId="31DC1950" w:rsidR="0000174E" w:rsidRDefault="00D06BB1" w:rsidP="0016011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6011F">
        <w:rPr>
          <w:rFonts w:ascii="Times New Roman" w:hAnsi="Times New Roman" w:cs="Times New Roman"/>
          <w:b/>
          <w:bCs/>
          <w:sz w:val="28"/>
          <w:szCs w:val="28"/>
        </w:rPr>
        <w:t>List of Abbreviations</w:t>
      </w:r>
    </w:p>
    <w:p w14:paraId="6F4F8797" w14:textId="77777777" w:rsidR="0033753A" w:rsidRPr="0016011F" w:rsidRDefault="0033753A" w:rsidP="0016011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20B0ADE" w14:textId="77777777" w:rsidR="00C52DFA" w:rsidRDefault="00C52DFA" w:rsidP="00C52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 xml:space="preserve">Package of essential </w:t>
      </w:r>
      <w:r w:rsidRPr="00D06BB1">
        <w:rPr>
          <w:rFonts w:ascii="Times New Roman" w:hAnsi="Times New Roman" w:cs="Times New Roman"/>
          <w:sz w:val="24"/>
          <w:szCs w:val="24"/>
        </w:rPr>
        <w:t>non-communicable dise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6BB1">
        <w:rPr>
          <w:rFonts w:ascii="Times New Roman" w:hAnsi="Times New Roman" w:cs="Times New Roman"/>
          <w:sz w:val="24"/>
          <w:szCs w:val="24"/>
        </w:rPr>
        <w:t xml:space="preserve"> intervention</w:t>
      </w:r>
    </w:p>
    <w:p w14:paraId="59926D65" w14:textId="77777777" w:rsidR="00C52DFA" w:rsidRDefault="00C52DFA" w:rsidP="00C52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NC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The seven</w:t>
      </w:r>
      <w:r w:rsidRPr="0074135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Joint National Committee</w:t>
      </w:r>
    </w:p>
    <w:p w14:paraId="4C584250" w14:textId="77777777" w:rsidR="00C52DFA" w:rsidRDefault="00D06BB1" w:rsidP="00C52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CD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</w:r>
      <w:r w:rsidR="00A67758">
        <w:rPr>
          <w:rFonts w:ascii="Times New Roman" w:hAnsi="Times New Roman" w:cs="Times New Roman"/>
          <w:sz w:val="24"/>
          <w:szCs w:val="24"/>
        </w:rPr>
        <w:t>non-communicable</w:t>
      </w:r>
      <w:r>
        <w:rPr>
          <w:rFonts w:ascii="Times New Roman" w:hAnsi="Times New Roman" w:cs="Times New Roman"/>
          <w:sz w:val="24"/>
          <w:szCs w:val="24"/>
        </w:rPr>
        <w:t xml:space="preserve"> diseases</w:t>
      </w:r>
      <w:r w:rsidR="00C52DFA" w:rsidRPr="00C52D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2EFE1C" w14:textId="70F4CBBB" w:rsidR="00D06BB1" w:rsidRDefault="00C52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V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cardiovascular diseases</w:t>
      </w:r>
    </w:p>
    <w:p w14:paraId="5FF013E0" w14:textId="77777777" w:rsidR="00C52DFA" w:rsidRDefault="00C52DFA" w:rsidP="00C52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Primary health care</w:t>
      </w:r>
    </w:p>
    <w:p w14:paraId="331FC991" w14:textId="689EFE44" w:rsidR="00D06BB1" w:rsidRDefault="00D06B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O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Out-of-pocket</w:t>
      </w:r>
    </w:p>
    <w:p w14:paraId="110F07CE" w14:textId="3F6CE137" w:rsidR="00D06BB1" w:rsidRDefault="00D06B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H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Basic health staff</w:t>
      </w:r>
    </w:p>
    <w:p w14:paraId="56BEF2E4" w14:textId="3886D0AD" w:rsidR="00D06BB1" w:rsidRDefault="00D06B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C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Maternal and child health care center</w:t>
      </w:r>
    </w:p>
    <w:p w14:paraId="4FCBB4FC" w14:textId="4E2F1256" w:rsidR="00D06BB1" w:rsidRDefault="00D06B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H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Rural health center</w:t>
      </w:r>
    </w:p>
    <w:p w14:paraId="59FB3CAA" w14:textId="0B2CE734" w:rsidR="00D06BB1" w:rsidRDefault="00D06B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-RHC</w:t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Sub rural health center</w:t>
      </w:r>
    </w:p>
    <w:p w14:paraId="73E8C4BB" w14:textId="77777777" w:rsidR="00C52DFA" w:rsidRDefault="00C52DFA" w:rsidP="00C52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H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Urban health center</w:t>
      </w:r>
    </w:p>
    <w:p w14:paraId="232B1336" w14:textId="16CBEFCA" w:rsidR="0074135B" w:rsidRDefault="00741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P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Blood pressure</w:t>
      </w:r>
    </w:p>
    <w:p w14:paraId="22E354CF" w14:textId="68BC879D" w:rsidR="0074135B" w:rsidRDefault="007413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H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American Heart Association</w:t>
      </w:r>
    </w:p>
    <w:p w14:paraId="038C6429" w14:textId="77777777" w:rsidR="00C52DFA" w:rsidRDefault="00C52DFA" w:rsidP="00C52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HV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Lady health visitor</w:t>
      </w:r>
    </w:p>
    <w:p w14:paraId="5CF37996" w14:textId="21340472" w:rsidR="00C52DFA" w:rsidRPr="00D06BB1" w:rsidRDefault="00C52D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-</w:t>
      </w:r>
      <w:r>
        <w:rPr>
          <w:rFonts w:ascii="Times New Roman" w:hAnsi="Times New Roman" w:cs="Times New Roman"/>
          <w:sz w:val="24"/>
          <w:szCs w:val="24"/>
        </w:rPr>
        <w:tab/>
        <w:t>South-East Asia Region</w:t>
      </w:r>
    </w:p>
    <w:sectPr w:rsidR="00C52DFA" w:rsidRPr="00D06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BB1"/>
    <w:rsid w:val="0000174E"/>
    <w:rsid w:val="0002684C"/>
    <w:rsid w:val="0016011F"/>
    <w:rsid w:val="00197B4D"/>
    <w:rsid w:val="00203FC7"/>
    <w:rsid w:val="0033753A"/>
    <w:rsid w:val="003464C2"/>
    <w:rsid w:val="0074135B"/>
    <w:rsid w:val="007C68F4"/>
    <w:rsid w:val="008477F9"/>
    <w:rsid w:val="009E5A13"/>
    <w:rsid w:val="00A67758"/>
    <w:rsid w:val="00C52DFA"/>
    <w:rsid w:val="00CB3987"/>
    <w:rsid w:val="00CD790F"/>
    <w:rsid w:val="00D06BB1"/>
    <w:rsid w:val="00DE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D07BB"/>
  <w15:chartTrackingRefBased/>
  <w15:docId w15:val="{0568AE72-D7B2-4741-BF37-62A850D41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8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4-04-21T05:13:00Z</dcterms:created>
  <dcterms:modified xsi:type="dcterms:W3CDTF">2024-09-19T17:11:00Z</dcterms:modified>
</cp:coreProperties>
</file>